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91"/>
        <w:gridCol w:w="1626"/>
        <w:gridCol w:w="5886"/>
        <w:gridCol w:w="2449"/>
        <w:gridCol w:w="2835"/>
      </w:tblGrid>
      <w:tr w:rsidR="00403077" w14:paraId="0291D42F" w14:textId="77777777" w:rsidTr="005C054B">
        <w:tc>
          <w:tcPr>
            <w:tcW w:w="1091" w:type="dxa"/>
          </w:tcPr>
          <w:p w14:paraId="312FF94B" w14:textId="77777777" w:rsidR="00403077" w:rsidRPr="00DF0E16" w:rsidRDefault="00403077" w:rsidP="005C054B">
            <w:pPr>
              <w:rPr>
                <w:b/>
                <w:bCs/>
              </w:rPr>
            </w:pPr>
            <w:r w:rsidRPr="00DF0E16">
              <w:rPr>
                <w:b/>
                <w:bCs/>
              </w:rPr>
              <w:t>N</w:t>
            </w:r>
            <w:r w:rsidRPr="00DF0E16">
              <w:rPr>
                <w:rFonts w:hint="eastAsia"/>
                <w:b/>
                <w:bCs/>
              </w:rPr>
              <w:t>umber</w:t>
            </w:r>
          </w:p>
        </w:tc>
        <w:tc>
          <w:tcPr>
            <w:tcW w:w="1626" w:type="dxa"/>
          </w:tcPr>
          <w:p w14:paraId="187B9215" w14:textId="77777777" w:rsidR="00403077" w:rsidRPr="00DF0E16" w:rsidRDefault="00403077" w:rsidP="005C054B">
            <w:pPr>
              <w:rPr>
                <w:b/>
                <w:bCs/>
              </w:rPr>
            </w:pPr>
            <w:r w:rsidRPr="00DF0E16">
              <w:rPr>
                <w:rFonts w:hint="eastAsia"/>
                <w:b/>
                <w:bCs/>
              </w:rPr>
              <w:t>GSE</w:t>
            </w:r>
            <w:r w:rsidRPr="00DF0E16">
              <w:rPr>
                <w:b/>
                <w:bCs/>
              </w:rPr>
              <w:t xml:space="preserve"> </w:t>
            </w:r>
            <w:r w:rsidRPr="00DF0E16">
              <w:rPr>
                <w:rFonts w:hint="eastAsia"/>
                <w:b/>
                <w:bCs/>
              </w:rPr>
              <w:t>dateset</w:t>
            </w:r>
          </w:p>
        </w:tc>
        <w:tc>
          <w:tcPr>
            <w:tcW w:w="5886" w:type="dxa"/>
          </w:tcPr>
          <w:p w14:paraId="579FEF51" w14:textId="77777777" w:rsidR="00403077" w:rsidRPr="00DF0E16" w:rsidRDefault="00403077" w:rsidP="005C054B">
            <w:pPr>
              <w:rPr>
                <w:b/>
                <w:bCs/>
              </w:rPr>
            </w:pPr>
            <w:r w:rsidRPr="00DF0E16">
              <w:rPr>
                <w:rFonts w:hint="eastAsia"/>
                <w:b/>
                <w:bCs/>
              </w:rPr>
              <w:t>T</w:t>
            </w:r>
            <w:r w:rsidRPr="00DF0E16">
              <w:rPr>
                <w:b/>
                <w:bCs/>
              </w:rPr>
              <w:t>itle</w:t>
            </w:r>
          </w:p>
        </w:tc>
        <w:tc>
          <w:tcPr>
            <w:tcW w:w="2449" w:type="dxa"/>
          </w:tcPr>
          <w:p w14:paraId="2DACDF67" w14:textId="77777777" w:rsidR="00403077" w:rsidRPr="00DF0E16" w:rsidRDefault="00403077" w:rsidP="005C054B">
            <w:pPr>
              <w:rPr>
                <w:b/>
                <w:bCs/>
              </w:rPr>
            </w:pPr>
            <w:r w:rsidRPr="00DF0E16">
              <w:rPr>
                <w:rFonts w:hint="eastAsia"/>
                <w:b/>
                <w:bCs/>
              </w:rPr>
              <w:t>Status</w:t>
            </w:r>
          </w:p>
        </w:tc>
        <w:tc>
          <w:tcPr>
            <w:tcW w:w="2835" w:type="dxa"/>
          </w:tcPr>
          <w:p w14:paraId="5C033840" w14:textId="77777777" w:rsidR="00403077" w:rsidRPr="00DF0E16" w:rsidRDefault="00403077" w:rsidP="005C054B">
            <w:pPr>
              <w:rPr>
                <w:b/>
                <w:bCs/>
              </w:rPr>
            </w:pPr>
            <w:r w:rsidRPr="00DF0E16">
              <w:rPr>
                <w:rFonts w:hint="eastAsia"/>
                <w:b/>
                <w:bCs/>
              </w:rPr>
              <w:t>Sample</w:t>
            </w:r>
          </w:p>
        </w:tc>
      </w:tr>
      <w:tr w:rsidR="00403077" w:rsidRPr="00403077" w14:paraId="22D87C91" w14:textId="77777777" w:rsidTr="005C054B">
        <w:tc>
          <w:tcPr>
            <w:tcW w:w="1091" w:type="dxa"/>
          </w:tcPr>
          <w:p w14:paraId="2F85B5E3" w14:textId="77777777" w:rsidR="00403077" w:rsidRPr="00403077" w:rsidRDefault="00403077" w:rsidP="00403077">
            <w:pPr>
              <w:rPr>
                <w:b/>
                <w:bCs/>
              </w:rPr>
            </w:pPr>
            <w:r w:rsidRPr="00403077">
              <w:rPr>
                <w:rFonts w:hint="eastAsia"/>
                <w:b/>
                <w:bCs/>
              </w:rPr>
              <w:t>1</w:t>
            </w:r>
          </w:p>
        </w:tc>
        <w:tc>
          <w:tcPr>
            <w:tcW w:w="1626" w:type="dxa"/>
          </w:tcPr>
          <w:p w14:paraId="379FA2C1" w14:textId="0BFB807B" w:rsidR="00403077" w:rsidRDefault="00403077" w:rsidP="00403077">
            <w:r w:rsidRPr="00A22E2D">
              <w:rPr>
                <w:b/>
                <w:bCs/>
                <w:color w:val="000000" w:themeColor="text1"/>
              </w:rPr>
              <w:t>GSE24265</w:t>
            </w:r>
          </w:p>
        </w:tc>
        <w:tc>
          <w:tcPr>
            <w:tcW w:w="5886" w:type="dxa"/>
          </w:tcPr>
          <w:p w14:paraId="02339611" w14:textId="2D84EC9D" w:rsidR="00403077" w:rsidRPr="00DF0E16" w:rsidRDefault="00B32DAF" w:rsidP="00403077">
            <w:hyperlink r:id="rId6" w:history="1">
              <w:r w:rsidR="00403077" w:rsidRPr="00A22E2D">
                <w:rPr>
                  <w:b/>
                  <w:bCs/>
                  <w:color w:val="000000" w:themeColor="text1"/>
                </w:rPr>
                <w:t>Expression data from human brain samples</w:t>
              </w:r>
            </w:hyperlink>
          </w:p>
        </w:tc>
        <w:tc>
          <w:tcPr>
            <w:tcW w:w="2449" w:type="dxa"/>
          </w:tcPr>
          <w:p w14:paraId="5F7621AB" w14:textId="77777777" w:rsidR="00403077" w:rsidRPr="00A22E2D" w:rsidRDefault="00403077" w:rsidP="00403077">
            <w:pPr>
              <w:rPr>
                <w:b/>
                <w:bCs/>
                <w:color w:val="000000" w:themeColor="text1"/>
              </w:rPr>
            </w:pPr>
            <w:r w:rsidRPr="00A22E2D">
              <w:rPr>
                <w:b/>
                <w:bCs/>
                <w:color w:val="000000" w:themeColor="text1"/>
              </w:rPr>
              <w:br/>
              <w:t>Public on Sep 24, 2010</w:t>
            </w:r>
          </w:p>
          <w:p w14:paraId="6C31ADE2" w14:textId="77777777" w:rsidR="00403077" w:rsidRDefault="00403077" w:rsidP="00403077"/>
        </w:tc>
        <w:tc>
          <w:tcPr>
            <w:tcW w:w="2835" w:type="dxa"/>
          </w:tcPr>
          <w:p w14:paraId="48E8B79A" w14:textId="7F0332EE" w:rsidR="00403077" w:rsidRDefault="00403077" w:rsidP="00403077">
            <w:r w:rsidRPr="00A22E2D">
              <w:rPr>
                <w:b/>
                <w:bCs/>
                <w:color w:val="000000" w:themeColor="text1"/>
              </w:rPr>
              <w:t>mRNA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A22E2D">
              <w:rPr>
                <w:rFonts w:hint="eastAsia"/>
                <w:b/>
                <w:bCs/>
                <w:color w:val="000000" w:themeColor="text1"/>
              </w:rPr>
              <w:t>in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A22E2D">
              <w:rPr>
                <w:b/>
                <w:bCs/>
                <w:color w:val="000000" w:themeColor="text1"/>
              </w:rPr>
              <w:t>brain</w:t>
            </w:r>
            <w:r w:rsidRPr="00403077">
              <w:rPr>
                <w:b/>
                <w:bCs/>
                <w:color w:val="000000" w:themeColor="text1"/>
              </w:rPr>
              <w:t xml:space="preserve"> perihematomal</w:t>
            </w:r>
            <w:r w:rsidRPr="00A22E2D">
              <w:rPr>
                <w:b/>
                <w:bCs/>
                <w:color w:val="000000" w:themeColor="text1"/>
              </w:rPr>
              <w:t xml:space="preserve"> tissue from ICH patients</w:t>
            </w:r>
          </w:p>
        </w:tc>
      </w:tr>
      <w:tr w:rsidR="00403077" w14:paraId="7BB120AA" w14:textId="77777777" w:rsidTr="005C054B">
        <w:tc>
          <w:tcPr>
            <w:tcW w:w="1091" w:type="dxa"/>
          </w:tcPr>
          <w:p w14:paraId="662F968C" w14:textId="77777777" w:rsidR="00403077" w:rsidRDefault="00403077" w:rsidP="00403077">
            <w:r>
              <w:rPr>
                <w:rFonts w:hint="eastAsia"/>
              </w:rPr>
              <w:t>2</w:t>
            </w:r>
          </w:p>
        </w:tc>
        <w:tc>
          <w:tcPr>
            <w:tcW w:w="1626" w:type="dxa"/>
          </w:tcPr>
          <w:p w14:paraId="4AAF6AD3" w14:textId="49DA5B17" w:rsidR="00403077" w:rsidRDefault="00403077" w:rsidP="00403077">
            <w:r w:rsidRPr="00DF0E16">
              <w:t>GSE163256</w:t>
            </w:r>
          </w:p>
        </w:tc>
        <w:tc>
          <w:tcPr>
            <w:tcW w:w="5886" w:type="dxa"/>
          </w:tcPr>
          <w:p w14:paraId="46A2050E" w14:textId="74D3BD35" w:rsidR="00403077" w:rsidRPr="00DF0E16" w:rsidRDefault="00B32DAF" w:rsidP="00403077">
            <w:hyperlink r:id="rId7" w:history="1">
              <w:r w:rsidR="00403077" w:rsidRPr="00DF0E16">
                <w:t>Longitudinal transcriptomics define the stages of myeloid activation in the living human brain after intracerebral hemorrhage</w:t>
              </w:r>
            </w:hyperlink>
          </w:p>
        </w:tc>
        <w:tc>
          <w:tcPr>
            <w:tcW w:w="2449" w:type="dxa"/>
          </w:tcPr>
          <w:p w14:paraId="7A0E9CB3" w14:textId="77777777" w:rsidR="00403077" w:rsidRPr="00DF0E16" w:rsidRDefault="00403077" w:rsidP="00403077">
            <w:r w:rsidRPr="00DF0E16">
              <w:br/>
              <w:t>Public on Feb 19, 2021</w:t>
            </w:r>
          </w:p>
          <w:p w14:paraId="77BB9262" w14:textId="77777777" w:rsidR="00403077" w:rsidRDefault="00403077" w:rsidP="00403077"/>
        </w:tc>
        <w:tc>
          <w:tcPr>
            <w:tcW w:w="2835" w:type="dxa"/>
          </w:tcPr>
          <w:p w14:paraId="71EBBCA6" w14:textId="65E27C67" w:rsidR="00403077" w:rsidRDefault="00403077" w:rsidP="00403077">
            <w:r>
              <w:rPr>
                <w:rFonts w:hint="eastAsia"/>
              </w:rPr>
              <w:t>M</w:t>
            </w:r>
            <w:r w:rsidRPr="00DF0E16">
              <w:t>yeloid cells from cerebral hemorrhage patients</w:t>
            </w:r>
          </w:p>
        </w:tc>
      </w:tr>
      <w:tr w:rsidR="00403077" w14:paraId="2F033B48" w14:textId="77777777" w:rsidTr="005C054B">
        <w:tc>
          <w:tcPr>
            <w:tcW w:w="1091" w:type="dxa"/>
          </w:tcPr>
          <w:p w14:paraId="553F1D68" w14:textId="77777777" w:rsidR="00403077" w:rsidRDefault="00403077" w:rsidP="00403077">
            <w:r>
              <w:rPr>
                <w:rFonts w:hint="eastAsia"/>
              </w:rPr>
              <w:t>3</w:t>
            </w:r>
          </w:p>
        </w:tc>
        <w:tc>
          <w:tcPr>
            <w:tcW w:w="1626" w:type="dxa"/>
          </w:tcPr>
          <w:p w14:paraId="7157FE2A" w14:textId="370350CF" w:rsidR="00403077" w:rsidRDefault="00403077" w:rsidP="00403077">
            <w:r w:rsidRPr="00DF0E16">
              <w:t>GSE138092</w:t>
            </w:r>
          </w:p>
        </w:tc>
        <w:tc>
          <w:tcPr>
            <w:tcW w:w="5886" w:type="dxa"/>
          </w:tcPr>
          <w:p w14:paraId="57BE73DD" w14:textId="5137FF00" w:rsidR="00403077" w:rsidRPr="00DF0E16" w:rsidRDefault="00B32DAF" w:rsidP="00403077">
            <w:hyperlink r:id="rId8" w:history="1">
              <w:r w:rsidR="00403077" w:rsidRPr="00DF0E16">
                <w:t>microRNA expression Data from cerebrospinal fluid of cancer patients</w:t>
              </w:r>
            </w:hyperlink>
          </w:p>
        </w:tc>
        <w:tc>
          <w:tcPr>
            <w:tcW w:w="2449" w:type="dxa"/>
          </w:tcPr>
          <w:p w14:paraId="6C3E933D" w14:textId="77777777" w:rsidR="00403077" w:rsidRPr="00DF0E16" w:rsidRDefault="00403077" w:rsidP="00403077">
            <w:r w:rsidRPr="00DF0E16">
              <w:br/>
              <w:t>Public on Sep 29, 2020</w:t>
            </w:r>
          </w:p>
          <w:p w14:paraId="1A3D7DB7" w14:textId="77777777" w:rsidR="00403077" w:rsidRDefault="00403077" w:rsidP="00403077"/>
        </w:tc>
        <w:tc>
          <w:tcPr>
            <w:tcW w:w="2835" w:type="dxa"/>
          </w:tcPr>
          <w:p w14:paraId="440C82D0" w14:textId="18B5FA11" w:rsidR="00403077" w:rsidRDefault="00403077" w:rsidP="00403077">
            <w:r>
              <w:rPr>
                <w:rFonts w:hint="eastAsia"/>
              </w:rPr>
              <w:t>E</w:t>
            </w:r>
            <w:r w:rsidRPr="00F5480F">
              <w:t>xtracellular</w:t>
            </w:r>
            <w:r>
              <w:t xml:space="preserve"> </w:t>
            </w:r>
            <w:r>
              <w:rPr>
                <w:rFonts w:hint="eastAsia"/>
              </w:rPr>
              <w:t>mi</w:t>
            </w:r>
            <w:r w:rsidRPr="00F5480F">
              <w:t xml:space="preserve">RNA was extracted from </w:t>
            </w:r>
            <w:r w:rsidRPr="00DF0E16">
              <w:t>cerebrospinal fluid</w:t>
            </w:r>
          </w:p>
        </w:tc>
      </w:tr>
      <w:tr w:rsidR="00403077" w14:paraId="47E7033C" w14:textId="77777777" w:rsidTr="005C054B">
        <w:tc>
          <w:tcPr>
            <w:tcW w:w="1091" w:type="dxa"/>
          </w:tcPr>
          <w:p w14:paraId="2A060B34" w14:textId="77777777" w:rsidR="00403077" w:rsidRDefault="00403077" w:rsidP="00403077">
            <w:r>
              <w:rPr>
                <w:rFonts w:hint="eastAsia"/>
              </w:rPr>
              <w:t>4</w:t>
            </w:r>
          </w:p>
        </w:tc>
        <w:tc>
          <w:tcPr>
            <w:tcW w:w="1626" w:type="dxa"/>
          </w:tcPr>
          <w:p w14:paraId="44E89FC2" w14:textId="2105A426" w:rsidR="00403077" w:rsidRDefault="00403077" w:rsidP="00403077">
            <w:r w:rsidRPr="00DF0E16">
              <w:t>GSE134505</w:t>
            </w:r>
          </w:p>
        </w:tc>
        <w:tc>
          <w:tcPr>
            <w:tcW w:w="5886" w:type="dxa"/>
          </w:tcPr>
          <w:p w14:paraId="2B45B576" w14:textId="1DC0E3FC" w:rsidR="00403077" w:rsidRPr="00DF0E16" w:rsidRDefault="00B32DAF" w:rsidP="00403077">
            <w:hyperlink r:id="rId9" w:history="1">
              <w:r w:rsidR="00403077" w:rsidRPr="00DF0E16">
                <w:t>Prdx1,</w:t>
              </w:r>
              <w:r w:rsidR="00403077">
                <w:t xml:space="preserve"> </w:t>
              </w:r>
              <w:r w:rsidR="00403077" w:rsidRPr="00DF0E16">
                <w:t>a RNA binding protein,</w:t>
              </w:r>
              <w:r w:rsidR="00403077">
                <w:t xml:space="preserve"> </w:t>
              </w:r>
              <w:r w:rsidR="00403077" w:rsidRPr="00DF0E16">
                <w:t>regulate inflammatory injury in intracerebral hemorrhage by targeting RNA stability</w:t>
              </w:r>
            </w:hyperlink>
          </w:p>
        </w:tc>
        <w:tc>
          <w:tcPr>
            <w:tcW w:w="2449" w:type="dxa"/>
          </w:tcPr>
          <w:p w14:paraId="3011E503" w14:textId="77777777" w:rsidR="00403077" w:rsidRPr="00DF0E16" w:rsidRDefault="00403077" w:rsidP="00403077">
            <w:r w:rsidRPr="00DF0E16">
              <w:br/>
              <w:t>Public on Apr 10, 2020</w:t>
            </w:r>
          </w:p>
          <w:p w14:paraId="76F6EB81" w14:textId="77777777" w:rsidR="00403077" w:rsidRDefault="00403077" w:rsidP="00403077"/>
        </w:tc>
        <w:tc>
          <w:tcPr>
            <w:tcW w:w="2835" w:type="dxa"/>
          </w:tcPr>
          <w:p w14:paraId="79B5A0CE" w14:textId="37A182AD" w:rsidR="00403077" w:rsidRDefault="00403077" w:rsidP="00403077">
            <w:r w:rsidRPr="00DF0E16">
              <w:t>HeLa cells</w:t>
            </w:r>
          </w:p>
        </w:tc>
      </w:tr>
      <w:tr w:rsidR="00403077" w14:paraId="11661348" w14:textId="77777777" w:rsidTr="005C054B">
        <w:tc>
          <w:tcPr>
            <w:tcW w:w="1091" w:type="dxa"/>
          </w:tcPr>
          <w:p w14:paraId="0473ED24" w14:textId="77777777" w:rsidR="00403077" w:rsidRDefault="00403077" w:rsidP="00403077">
            <w:r>
              <w:rPr>
                <w:rFonts w:hint="eastAsia"/>
              </w:rPr>
              <w:t>5</w:t>
            </w:r>
          </w:p>
        </w:tc>
        <w:tc>
          <w:tcPr>
            <w:tcW w:w="1626" w:type="dxa"/>
          </w:tcPr>
          <w:p w14:paraId="6E5D3778" w14:textId="41DDC26E" w:rsidR="00403077" w:rsidRDefault="00403077" w:rsidP="00403077">
            <w:r w:rsidRPr="00DF0E16">
              <w:t>GSE134504</w:t>
            </w:r>
          </w:p>
        </w:tc>
        <w:tc>
          <w:tcPr>
            <w:tcW w:w="5886" w:type="dxa"/>
          </w:tcPr>
          <w:p w14:paraId="0925FC0B" w14:textId="0BF6ECC1" w:rsidR="00403077" w:rsidRPr="00DF0E16" w:rsidRDefault="00B32DAF" w:rsidP="00403077">
            <w:hyperlink r:id="rId10" w:history="1">
              <w:r w:rsidR="00403077" w:rsidRPr="00DF0E16">
                <w:t>Prdx1,</w:t>
              </w:r>
              <w:r w:rsidR="00403077">
                <w:t xml:space="preserve"> </w:t>
              </w:r>
              <w:r w:rsidR="00403077" w:rsidRPr="00DF0E16">
                <w:t>a RNA binding protein,</w:t>
              </w:r>
              <w:r w:rsidR="00403077">
                <w:t xml:space="preserve"> </w:t>
              </w:r>
              <w:r w:rsidR="00403077" w:rsidRPr="00DF0E16">
                <w:t>regulate inflammatory injury in intracerebral hemorrhage by targeting RNA stability (PRDX1_iRIP-seq)</w:t>
              </w:r>
            </w:hyperlink>
          </w:p>
        </w:tc>
        <w:tc>
          <w:tcPr>
            <w:tcW w:w="2449" w:type="dxa"/>
          </w:tcPr>
          <w:p w14:paraId="5A09C838" w14:textId="77777777" w:rsidR="00403077" w:rsidRPr="00DF0E16" w:rsidRDefault="00403077" w:rsidP="00403077">
            <w:r w:rsidRPr="00DF0E16">
              <w:br/>
              <w:t>Public on Apr 10, 2020</w:t>
            </w:r>
          </w:p>
          <w:p w14:paraId="514FC343" w14:textId="77777777" w:rsidR="00403077" w:rsidRDefault="00403077" w:rsidP="00403077"/>
        </w:tc>
        <w:tc>
          <w:tcPr>
            <w:tcW w:w="2835" w:type="dxa"/>
          </w:tcPr>
          <w:p w14:paraId="7C02C5AA" w14:textId="3F773B28" w:rsidR="00403077" w:rsidRDefault="00403077" w:rsidP="00403077">
            <w:r w:rsidRPr="00DF0E16">
              <w:t>HeLa cells</w:t>
            </w:r>
          </w:p>
        </w:tc>
      </w:tr>
      <w:tr w:rsidR="00403077" w14:paraId="27A6785C" w14:textId="77777777" w:rsidTr="005C054B">
        <w:tc>
          <w:tcPr>
            <w:tcW w:w="1091" w:type="dxa"/>
          </w:tcPr>
          <w:p w14:paraId="13FE62D6" w14:textId="77777777" w:rsidR="00403077" w:rsidRDefault="00403077" w:rsidP="00403077">
            <w:r>
              <w:rPr>
                <w:rFonts w:hint="eastAsia"/>
              </w:rPr>
              <w:t>6</w:t>
            </w:r>
          </w:p>
        </w:tc>
        <w:tc>
          <w:tcPr>
            <w:tcW w:w="1626" w:type="dxa"/>
          </w:tcPr>
          <w:p w14:paraId="21226FA1" w14:textId="4321B889" w:rsidR="00403077" w:rsidRDefault="00403077" w:rsidP="00403077">
            <w:r w:rsidRPr="00DF0E16">
              <w:t>GSE134503</w:t>
            </w:r>
          </w:p>
        </w:tc>
        <w:tc>
          <w:tcPr>
            <w:tcW w:w="5886" w:type="dxa"/>
          </w:tcPr>
          <w:p w14:paraId="41213CB2" w14:textId="3BC55E56" w:rsidR="00403077" w:rsidRPr="00DF0E16" w:rsidRDefault="00B32DAF" w:rsidP="00403077">
            <w:hyperlink r:id="rId11" w:history="1">
              <w:r w:rsidR="00403077" w:rsidRPr="00DF0E16">
                <w:t>Prdx1,</w:t>
              </w:r>
              <w:r w:rsidR="00403077">
                <w:t xml:space="preserve"> </w:t>
              </w:r>
              <w:r w:rsidR="00403077" w:rsidRPr="00DF0E16">
                <w:t>a RNA binding protein,</w:t>
              </w:r>
              <w:r w:rsidR="00403077">
                <w:t xml:space="preserve"> </w:t>
              </w:r>
              <w:r w:rsidR="00403077" w:rsidRPr="00DF0E16">
                <w:t>regulate inflammatory injury in intracerebral hemorrhage by targeting RNA stability (PRDX1_OE_RNA-seq)</w:t>
              </w:r>
            </w:hyperlink>
          </w:p>
        </w:tc>
        <w:tc>
          <w:tcPr>
            <w:tcW w:w="2449" w:type="dxa"/>
          </w:tcPr>
          <w:p w14:paraId="6F0D29E3" w14:textId="77777777" w:rsidR="00403077" w:rsidRPr="00DF0E16" w:rsidRDefault="00403077" w:rsidP="00403077">
            <w:r w:rsidRPr="00DF0E16">
              <w:br/>
              <w:t>Public on Apr 10, 2020</w:t>
            </w:r>
          </w:p>
          <w:p w14:paraId="43AD741A" w14:textId="77777777" w:rsidR="00403077" w:rsidRDefault="00403077" w:rsidP="00403077"/>
        </w:tc>
        <w:tc>
          <w:tcPr>
            <w:tcW w:w="2835" w:type="dxa"/>
          </w:tcPr>
          <w:p w14:paraId="704BD139" w14:textId="72E6540A" w:rsidR="00403077" w:rsidRDefault="00403077" w:rsidP="00403077">
            <w:r w:rsidRPr="00DF0E16">
              <w:t>HeLa cells</w:t>
            </w:r>
          </w:p>
        </w:tc>
      </w:tr>
      <w:tr w:rsidR="00403077" w14:paraId="6E21522C" w14:textId="77777777" w:rsidTr="005C054B">
        <w:tc>
          <w:tcPr>
            <w:tcW w:w="1091" w:type="dxa"/>
          </w:tcPr>
          <w:p w14:paraId="3864369E" w14:textId="77777777" w:rsidR="00403077" w:rsidRDefault="00403077" w:rsidP="00403077">
            <w:r>
              <w:rPr>
                <w:rFonts w:hint="eastAsia"/>
              </w:rPr>
              <w:t>7</w:t>
            </w:r>
          </w:p>
        </w:tc>
        <w:tc>
          <w:tcPr>
            <w:tcW w:w="1626" w:type="dxa"/>
          </w:tcPr>
          <w:p w14:paraId="77901307" w14:textId="1461362B" w:rsidR="00403077" w:rsidRDefault="00403077" w:rsidP="00403077">
            <w:r w:rsidRPr="00DF0E16">
              <w:t>GSE125512</w:t>
            </w:r>
          </w:p>
        </w:tc>
        <w:tc>
          <w:tcPr>
            <w:tcW w:w="5886" w:type="dxa"/>
          </w:tcPr>
          <w:p w14:paraId="6D36E641" w14:textId="59F06E04" w:rsidR="00403077" w:rsidRPr="00DF0E16" w:rsidRDefault="00B32DAF" w:rsidP="00403077">
            <w:hyperlink r:id="rId12" w:history="1">
              <w:r w:rsidR="00403077" w:rsidRPr="00DF0E16">
                <w:t>Intracerebral Hemorrhage Induces Inflammatory Gene Expression in Peripheral Blood: Global Transcriptional Profiling in ICH Patients</w:t>
              </w:r>
            </w:hyperlink>
          </w:p>
        </w:tc>
        <w:tc>
          <w:tcPr>
            <w:tcW w:w="2449" w:type="dxa"/>
          </w:tcPr>
          <w:p w14:paraId="77B980D1" w14:textId="77777777" w:rsidR="00403077" w:rsidRPr="00DF0E16" w:rsidRDefault="00403077" w:rsidP="00403077">
            <w:r w:rsidRPr="00DF0E16">
              <w:br/>
              <w:t>Public on Apr 21, 2019</w:t>
            </w:r>
          </w:p>
          <w:p w14:paraId="34EF5C77" w14:textId="77777777" w:rsidR="00403077" w:rsidRDefault="00403077" w:rsidP="00403077"/>
        </w:tc>
        <w:tc>
          <w:tcPr>
            <w:tcW w:w="2835" w:type="dxa"/>
          </w:tcPr>
          <w:p w14:paraId="5DBB1BAB" w14:textId="0177796F" w:rsidR="00403077" w:rsidRDefault="00403077" w:rsidP="00403077">
            <w:r w:rsidRPr="00DF0E16">
              <w:rPr>
                <w:rFonts w:hint="eastAsia"/>
              </w:rPr>
              <w:t>T</w:t>
            </w:r>
            <w:r w:rsidRPr="00DF0E16">
              <w:t>he peripheral blood of ICH patients</w:t>
            </w:r>
          </w:p>
        </w:tc>
      </w:tr>
      <w:tr w:rsidR="00403077" w14:paraId="621D6C08" w14:textId="77777777" w:rsidTr="005C054B">
        <w:tc>
          <w:tcPr>
            <w:tcW w:w="1091" w:type="dxa"/>
          </w:tcPr>
          <w:p w14:paraId="0F5A6723" w14:textId="77777777" w:rsidR="00403077" w:rsidRDefault="00403077" w:rsidP="00403077">
            <w:r>
              <w:rPr>
                <w:rFonts w:hint="eastAsia"/>
              </w:rPr>
              <w:t>8</w:t>
            </w:r>
          </w:p>
        </w:tc>
        <w:tc>
          <w:tcPr>
            <w:tcW w:w="1626" w:type="dxa"/>
          </w:tcPr>
          <w:p w14:paraId="1A3354A7" w14:textId="46A42DBB" w:rsidR="00403077" w:rsidRDefault="00403077" w:rsidP="00403077">
            <w:r w:rsidRPr="00DF0E16">
              <w:t>GSE75676</w:t>
            </w:r>
          </w:p>
        </w:tc>
        <w:tc>
          <w:tcPr>
            <w:tcW w:w="5886" w:type="dxa"/>
          </w:tcPr>
          <w:p w14:paraId="3E434137" w14:textId="4B93BAB4" w:rsidR="00403077" w:rsidRPr="00DF0E16" w:rsidRDefault="00B32DAF" w:rsidP="00403077">
            <w:hyperlink r:id="rId13" w:history="1">
              <w:r w:rsidR="00403077" w:rsidRPr="00DF0E16">
                <w:t>Identification of Circulating Fibrocytes and Dendritic Derivatives in Corneal Endothelium of Patients with Fuchs' Dystrophy</w:t>
              </w:r>
            </w:hyperlink>
          </w:p>
        </w:tc>
        <w:tc>
          <w:tcPr>
            <w:tcW w:w="2449" w:type="dxa"/>
          </w:tcPr>
          <w:p w14:paraId="7D6E5797" w14:textId="77777777" w:rsidR="00403077" w:rsidRPr="00DF0E16" w:rsidRDefault="00403077" w:rsidP="00403077">
            <w:r w:rsidRPr="00DF0E16">
              <w:br/>
              <w:t>Public on Jan 24, 2017</w:t>
            </w:r>
          </w:p>
          <w:p w14:paraId="1D639E72" w14:textId="77777777" w:rsidR="00403077" w:rsidRDefault="00403077" w:rsidP="00403077"/>
        </w:tc>
        <w:tc>
          <w:tcPr>
            <w:tcW w:w="2835" w:type="dxa"/>
          </w:tcPr>
          <w:p w14:paraId="11C232A4" w14:textId="1A344F1A" w:rsidR="00403077" w:rsidRDefault="00403077" w:rsidP="00403077">
            <w:r>
              <w:rPr>
                <w:rFonts w:hint="eastAsia"/>
              </w:rPr>
              <w:t>F</w:t>
            </w:r>
            <w:r w:rsidRPr="00367538">
              <w:t>resh corneal endothelial</w:t>
            </w:r>
          </w:p>
        </w:tc>
      </w:tr>
    </w:tbl>
    <w:p w14:paraId="1DC6606D" w14:textId="77777777" w:rsidR="00403077" w:rsidRDefault="00403077" w:rsidP="00403077"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91"/>
        <w:gridCol w:w="1626"/>
        <w:gridCol w:w="5886"/>
        <w:gridCol w:w="2449"/>
        <w:gridCol w:w="2835"/>
      </w:tblGrid>
      <w:tr w:rsidR="00403077" w14:paraId="198089C7" w14:textId="77777777" w:rsidTr="005C054B">
        <w:tc>
          <w:tcPr>
            <w:tcW w:w="1091" w:type="dxa"/>
          </w:tcPr>
          <w:p w14:paraId="5E6DF031" w14:textId="77777777" w:rsidR="00403077" w:rsidRDefault="00403077" w:rsidP="00403077">
            <w:r>
              <w:rPr>
                <w:rFonts w:hint="eastAsia"/>
              </w:rPr>
              <w:lastRenderedPageBreak/>
              <w:t>9</w:t>
            </w:r>
          </w:p>
        </w:tc>
        <w:tc>
          <w:tcPr>
            <w:tcW w:w="1626" w:type="dxa"/>
          </w:tcPr>
          <w:p w14:paraId="3AA4634A" w14:textId="6E120FD9" w:rsidR="00403077" w:rsidRDefault="00403077" w:rsidP="00403077">
            <w:r w:rsidRPr="00DF0E16">
              <w:t>GSE75675</w:t>
            </w:r>
          </w:p>
        </w:tc>
        <w:tc>
          <w:tcPr>
            <w:tcW w:w="5886" w:type="dxa"/>
          </w:tcPr>
          <w:p w14:paraId="4F81DF67" w14:textId="29D659A6" w:rsidR="00403077" w:rsidRPr="00DF0E16" w:rsidRDefault="00B32DAF" w:rsidP="00403077">
            <w:hyperlink r:id="rId14" w:history="1">
              <w:r w:rsidR="00403077" w:rsidRPr="00DF0E16">
                <w:t>Identification of Circulating Fibrocytes and Dendritic Derivatives in Corneal Endothelium of Patients with Fuchs' Dystrophy [RT-qPCR array CAPH10410]</w:t>
              </w:r>
            </w:hyperlink>
          </w:p>
        </w:tc>
        <w:tc>
          <w:tcPr>
            <w:tcW w:w="2449" w:type="dxa"/>
          </w:tcPr>
          <w:p w14:paraId="1F39F931" w14:textId="77777777" w:rsidR="00403077" w:rsidRPr="00DF0E16" w:rsidRDefault="00403077" w:rsidP="00403077">
            <w:r w:rsidRPr="00DF0E16">
              <w:br/>
              <w:t>Public on Jan 24, 2017</w:t>
            </w:r>
          </w:p>
          <w:p w14:paraId="5A662843" w14:textId="77777777" w:rsidR="00403077" w:rsidRDefault="00403077" w:rsidP="00403077"/>
        </w:tc>
        <w:tc>
          <w:tcPr>
            <w:tcW w:w="2835" w:type="dxa"/>
          </w:tcPr>
          <w:p w14:paraId="1C2383B5" w14:textId="069C8FF7" w:rsidR="00403077" w:rsidRDefault="00403077" w:rsidP="00403077">
            <w:r>
              <w:rPr>
                <w:rFonts w:hint="eastAsia"/>
              </w:rPr>
              <w:t>F</w:t>
            </w:r>
            <w:r w:rsidRPr="00367538">
              <w:t>resh corneal endothelial</w:t>
            </w:r>
          </w:p>
        </w:tc>
      </w:tr>
      <w:tr w:rsidR="00403077" w14:paraId="241C388E" w14:textId="77777777" w:rsidTr="005C054B">
        <w:tc>
          <w:tcPr>
            <w:tcW w:w="1091" w:type="dxa"/>
          </w:tcPr>
          <w:p w14:paraId="733254A8" w14:textId="77777777" w:rsidR="00403077" w:rsidRDefault="00403077" w:rsidP="00403077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26" w:type="dxa"/>
          </w:tcPr>
          <w:p w14:paraId="6CE6A82A" w14:textId="038D3879" w:rsidR="00403077" w:rsidRDefault="00403077" w:rsidP="00403077">
            <w:r w:rsidRPr="00DF0E16">
              <w:t>GSE75674</w:t>
            </w:r>
          </w:p>
        </w:tc>
        <w:tc>
          <w:tcPr>
            <w:tcW w:w="5886" w:type="dxa"/>
          </w:tcPr>
          <w:p w14:paraId="67CE4C44" w14:textId="5B841FE0" w:rsidR="00403077" w:rsidRPr="00DF0E16" w:rsidRDefault="00B32DAF" w:rsidP="00403077">
            <w:hyperlink r:id="rId15" w:history="1">
              <w:r w:rsidR="00403077" w:rsidRPr="00DF0E16">
                <w:t>Identification of Circulating Fibrocytes and Dendritic Derivatives in Corneal Endothelium of Patients with Fuchs' Dystrophy [RT-qPCR array CAPH10409]</w:t>
              </w:r>
            </w:hyperlink>
          </w:p>
        </w:tc>
        <w:tc>
          <w:tcPr>
            <w:tcW w:w="2449" w:type="dxa"/>
          </w:tcPr>
          <w:p w14:paraId="76C7C7FD" w14:textId="77777777" w:rsidR="00403077" w:rsidRPr="00DF0E16" w:rsidRDefault="00403077" w:rsidP="00403077">
            <w:r w:rsidRPr="00DF0E16">
              <w:br/>
              <w:t>Public on Jan 24, 2017</w:t>
            </w:r>
          </w:p>
          <w:p w14:paraId="63175CE3" w14:textId="77777777" w:rsidR="00403077" w:rsidRDefault="00403077" w:rsidP="00403077"/>
        </w:tc>
        <w:tc>
          <w:tcPr>
            <w:tcW w:w="2835" w:type="dxa"/>
          </w:tcPr>
          <w:p w14:paraId="1253637C" w14:textId="40E23B98" w:rsidR="00403077" w:rsidRDefault="00403077" w:rsidP="00403077">
            <w:r>
              <w:rPr>
                <w:rFonts w:hint="eastAsia"/>
              </w:rPr>
              <w:t>F</w:t>
            </w:r>
            <w:r w:rsidRPr="00367538">
              <w:t>resh corneal endothelial</w:t>
            </w:r>
          </w:p>
        </w:tc>
      </w:tr>
      <w:tr w:rsidR="00403077" w14:paraId="7F763BD3" w14:textId="77777777" w:rsidTr="005C054B">
        <w:tc>
          <w:tcPr>
            <w:tcW w:w="1091" w:type="dxa"/>
          </w:tcPr>
          <w:p w14:paraId="69B27560" w14:textId="77777777" w:rsidR="00403077" w:rsidRDefault="00403077" w:rsidP="00403077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26" w:type="dxa"/>
          </w:tcPr>
          <w:p w14:paraId="7E4DE340" w14:textId="29CDB164" w:rsidR="00403077" w:rsidRDefault="00403077" w:rsidP="00403077">
            <w:r w:rsidRPr="00DF0E16">
              <w:t>GSE67281</w:t>
            </w:r>
          </w:p>
        </w:tc>
        <w:tc>
          <w:tcPr>
            <w:tcW w:w="5886" w:type="dxa"/>
          </w:tcPr>
          <w:p w14:paraId="0D14065D" w14:textId="51498F80" w:rsidR="00403077" w:rsidRPr="00DF0E16" w:rsidRDefault="00B32DAF" w:rsidP="00403077">
            <w:hyperlink r:id="rId16" w:history="1">
              <w:r w:rsidR="00403077" w:rsidRPr="00DF0E16">
                <w:t>Identification of Dysregulated Long Noncoding RNAs in the Midbrain of Human Cocaine Abusers</w:t>
              </w:r>
            </w:hyperlink>
          </w:p>
        </w:tc>
        <w:tc>
          <w:tcPr>
            <w:tcW w:w="2449" w:type="dxa"/>
          </w:tcPr>
          <w:p w14:paraId="0E131292" w14:textId="77777777" w:rsidR="00403077" w:rsidRPr="00DF0E16" w:rsidRDefault="00403077" w:rsidP="00403077">
            <w:r w:rsidRPr="00DF0E16">
              <w:br/>
              <w:t>Public on Jul 04, 2015</w:t>
            </w:r>
          </w:p>
          <w:p w14:paraId="7019BDA1" w14:textId="77777777" w:rsidR="00403077" w:rsidRDefault="00403077" w:rsidP="00403077"/>
        </w:tc>
        <w:tc>
          <w:tcPr>
            <w:tcW w:w="2835" w:type="dxa"/>
          </w:tcPr>
          <w:p w14:paraId="268CB7DC" w14:textId="2878594A" w:rsidR="00403077" w:rsidRDefault="00403077" w:rsidP="00403077">
            <w:r w:rsidRPr="00DF0E16">
              <w:t>Lnc</w:t>
            </w:r>
            <w:r>
              <w:rPr>
                <w:rFonts w:hint="eastAsia"/>
              </w:rPr>
              <w:t>RNA</w:t>
            </w:r>
            <w:r w:rsidRPr="00DF0E16">
              <w:t xml:space="preserve"> in midbrain of chronic cocaine abusers</w:t>
            </w:r>
          </w:p>
        </w:tc>
      </w:tr>
      <w:tr w:rsidR="00403077" w:rsidRPr="00A22E2D" w14:paraId="32EB256E" w14:textId="77777777" w:rsidTr="005C054B">
        <w:tc>
          <w:tcPr>
            <w:tcW w:w="1091" w:type="dxa"/>
          </w:tcPr>
          <w:p w14:paraId="75E203BD" w14:textId="77777777" w:rsidR="00403077" w:rsidRPr="00403077" w:rsidRDefault="00403077" w:rsidP="00403077">
            <w:pPr>
              <w:rPr>
                <w:color w:val="000000" w:themeColor="text1"/>
              </w:rPr>
            </w:pPr>
            <w:r w:rsidRPr="00403077">
              <w:rPr>
                <w:rFonts w:hint="eastAsia"/>
                <w:color w:val="000000" w:themeColor="text1"/>
              </w:rPr>
              <w:t>1</w:t>
            </w:r>
            <w:r w:rsidRPr="00403077">
              <w:rPr>
                <w:color w:val="000000" w:themeColor="text1"/>
              </w:rPr>
              <w:t>2</w:t>
            </w:r>
          </w:p>
        </w:tc>
        <w:tc>
          <w:tcPr>
            <w:tcW w:w="1626" w:type="dxa"/>
          </w:tcPr>
          <w:p w14:paraId="7AB64DB0" w14:textId="43A3658C" w:rsidR="00403077" w:rsidRPr="00A22E2D" w:rsidRDefault="00403077" w:rsidP="00403077">
            <w:pPr>
              <w:rPr>
                <w:b/>
                <w:bCs/>
                <w:color w:val="000000" w:themeColor="text1"/>
              </w:rPr>
            </w:pPr>
            <w:r w:rsidRPr="00DF0E16">
              <w:t>GSE43618</w:t>
            </w:r>
          </w:p>
        </w:tc>
        <w:tc>
          <w:tcPr>
            <w:tcW w:w="5886" w:type="dxa"/>
          </w:tcPr>
          <w:p w14:paraId="3ECF45A9" w14:textId="1599809F" w:rsidR="00403077" w:rsidRPr="00A22E2D" w:rsidRDefault="00B32DAF" w:rsidP="00403077">
            <w:pPr>
              <w:rPr>
                <w:b/>
                <w:bCs/>
                <w:color w:val="000000" w:themeColor="text1"/>
              </w:rPr>
            </w:pPr>
            <w:hyperlink r:id="rId17" w:history="1">
              <w:r w:rsidR="00403077" w:rsidRPr="00DF0E16">
                <w:t>Identification of inflammation-related microRNAs deregulated in the plasma from intracerebral hemorrhage patients</w:t>
              </w:r>
            </w:hyperlink>
          </w:p>
        </w:tc>
        <w:tc>
          <w:tcPr>
            <w:tcW w:w="2449" w:type="dxa"/>
          </w:tcPr>
          <w:p w14:paraId="3CE819AC" w14:textId="77777777" w:rsidR="00403077" w:rsidRPr="00DF0E16" w:rsidRDefault="00403077" w:rsidP="00403077">
            <w:r w:rsidRPr="00DF0E16">
              <w:br/>
              <w:t>Public on Jan 19, 2013</w:t>
            </w:r>
          </w:p>
          <w:p w14:paraId="71CC726F" w14:textId="77777777" w:rsidR="00403077" w:rsidRPr="00A22E2D" w:rsidRDefault="00403077" w:rsidP="00403077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835" w:type="dxa"/>
          </w:tcPr>
          <w:p w14:paraId="4B4F0E79" w14:textId="048705E0" w:rsidR="00403077" w:rsidRPr="00A22E2D" w:rsidRDefault="00403077" w:rsidP="00403077">
            <w:pPr>
              <w:rPr>
                <w:b/>
                <w:bCs/>
                <w:color w:val="000000" w:themeColor="text1"/>
              </w:rPr>
            </w:pPr>
            <w:r>
              <w:rPr>
                <w:rFonts w:hint="eastAsia"/>
              </w:rPr>
              <w:t>M</w:t>
            </w:r>
            <w:r w:rsidRPr="00DF0E16">
              <w:t>icroRNAs in plasma from ICH</w:t>
            </w:r>
            <w:r>
              <w:t xml:space="preserve"> </w:t>
            </w:r>
            <w:r w:rsidRPr="00DF0E16">
              <w:t>patients</w:t>
            </w:r>
          </w:p>
        </w:tc>
      </w:tr>
      <w:tr w:rsidR="00403077" w14:paraId="6D920F71" w14:textId="77777777" w:rsidTr="005C054B">
        <w:tc>
          <w:tcPr>
            <w:tcW w:w="1091" w:type="dxa"/>
          </w:tcPr>
          <w:p w14:paraId="0207AEE7" w14:textId="77777777" w:rsidR="00403077" w:rsidRDefault="00403077" w:rsidP="005C054B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626" w:type="dxa"/>
          </w:tcPr>
          <w:p w14:paraId="7BCD8165" w14:textId="77777777" w:rsidR="00403077" w:rsidRDefault="00403077" w:rsidP="005C054B">
            <w:r w:rsidRPr="00DF0E16">
              <w:t>GSE17294</w:t>
            </w:r>
          </w:p>
        </w:tc>
        <w:tc>
          <w:tcPr>
            <w:tcW w:w="5886" w:type="dxa"/>
          </w:tcPr>
          <w:p w14:paraId="15EA09B7" w14:textId="77777777" w:rsidR="00403077" w:rsidRPr="00DF0E16" w:rsidRDefault="00B32DAF" w:rsidP="005C054B">
            <w:hyperlink r:id="rId18" w:history="1">
              <w:r w:rsidR="00403077" w:rsidRPr="00DF0E16">
                <w:t>Molecular Remodeling of Ion Channels in Human Atrial and Ventricular Myocytes Associated with Ischemic Cardiomyopathy</w:t>
              </w:r>
            </w:hyperlink>
          </w:p>
        </w:tc>
        <w:tc>
          <w:tcPr>
            <w:tcW w:w="2449" w:type="dxa"/>
          </w:tcPr>
          <w:p w14:paraId="4E836C00" w14:textId="77777777" w:rsidR="00403077" w:rsidRPr="00DF0E16" w:rsidRDefault="00403077" w:rsidP="005C054B">
            <w:r w:rsidRPr="00DF0E16">
              <w:br/>
              <w:t>Public on Feb 18, 2010</w:t>
            </w:r>
          </w:p>
          <w:p w14:paraId="22D31085" w14:textId="77777777" w:rsidR="00403077" w:rsidRDefault="00403077" w:rsidP="005C054B"/>
        </w:tc>
        <w:tc>
          <w:tcPr>
            <w:tcW w:w="2835" w:type="dxa"/>
          </w:tcPr>
          <w:p w14:paraId="162D93F6" w14:textId="77777777" w:rsidR="00403077" w:rsidRDefault="00403077" w:rsidP="005C054B">
            <w:r>
              <w:rPr>
                <w:rFonts w:hint="eastAsia"/>
              </w:rPr>
              <w:t>V</w:t>
            </w:r>
            <w:r w:rsidRPr="00DF0E16">
              <w:t>entricular myocytes from Ischemic cardiomyopathy of patients</w:t>
            </w:r>
          </w:p>
        </w:tc>
      </w:tr>
    </w:tbl>
    <w:p w14:paraId="17676268" w14:textId="77777777" w:rsidR="00403077" w:rsidRDefault="00403077" w:rsidP="00403077"/>
    <w:p w14:paraId="4AB56256" w14:textId="78D1876F" w:rsidR="00105311" w:rsidRPr="00403077" w:rsidRDefault="00AD1C71">
      <w:r>
        <w:rPr>
          <w:rFonts w:hint="eastAsia"/>
          <w:kern w:val="0"/>
        </w:rPr>
        <w:t xml:space="preserve">In these 13 datasets, only GSE24265 is human brain tissue and its mRNA expression profile. </w:t>
      </w:r>
    </w:p>
    <w:sectPr w:rsidR="00105311" w:rsidRPr="00403077" w:rsidSect="001521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268B0" w14:textId="77777777" w:rsidR="00B32DAF" w:rsidRDefault="00B32DAF" w:rsidP="00403077">
      <w:r>
        <w:separator/>
      </w:r>
    </w:p>
  </w:endnote>
  <w:endnote w:type="continuationSeparator" w:id="0">
    <w:p w14:paraId="6B678CBF" w14:textId="77777777" w:rsidR="00B32DAF" w:rsidRDefault="00B32DAF" w:rsidP="00403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7ED56" w14:textId="77777777" w:rsidR="00B32DAF" w:rsidRDefault="00B32DAF" w:rsidP="00403077">
      <w:r>
        <w:separator/>
      </w:r>
    </w:p>
  </w:footnote>
  <w:footnote w:type="continuationSeparator" w:id="0">
    <w:p w14:paraId="15457B41" w14:textId="77777777" w:rsidR="00B32DAF" w:rsidRDefault="00B32DAF" w:rsidP="00403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EF"/>
    <w:rsid w:val="00105311"/>
    <w:rsid w:val="00403077"/>
    <w:rsid w:val="008974EF"/>
    <w:rsid w:val="00A16EAE"/>
    <w:rsid w:val="00AD1C71"/>
    <w:rsid w:val="00B3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00F7B"/>
  <w15:chartTrackingRefBased/>
  <w15:docId w15:val="{3AD5A782-6A4D-4B7C-9845-31FE6171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0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077"/>
    <w:rPr>
      <w:sz w:val="18"/>
      <w:szCs w:val="18"/>
    </w:rPr>
  </w:style>
  <w:style w:type="table" w:styleId="a7">
    <w:name w:val="Table Grid"/>
    <w:basedOn w:val="a1"/>
    <w:uiPriority w:val="39"/>
    <w:rsid w:val="00403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38092" TargetMode="External"/><Relationship Id="rId13" Type="http://schemas.openxmlformats.org/officeDocument/2006/relationships/hyperlink" Target="https://www.ncbi.nlm.nih.gov/geo/query/acc.cgi?acc=GSE75676" TargetMode="External"/><Relationship Id="rId18" Type="http://schemas.openxmlformats.org/officeDocument/2006/relationships/hyperlink" Target="https://www.ncbi.nlm.nih.gov/geo/query/acc.cgi?acc=GSE1729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163256" TargetMode="External"/><Relationship Id="rId12" Type="http://schemas.openxmlformats.org/officeDocument/2006/relationships/hyperlink" Target="https://www.ncbi.nlm.nih.gov/geo/query/acc.cgi?acc=GSE125512" TargetMode="External"/><Relationship Id="rId17" Type="http://schemas.openxmlformats.org/officeDocument/2006/relationships/hyperlink" Target="https://www.ncbi.nlm.nih.gov/geo/query/acc.cgi?acc=GSE4361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E67281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24265" TargetMode="External"/><Relationship Id="rId11" Type="http://schemas.openxmlformats.org/officeDocument/2006/relationships/hyperlink" Target="https://www.ncbi.nlm.nih.gov/geo/query/acc.cgi?acc=GSE13450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geo/query/acc.cgi?acc=GSE75674" TargetMode="External"/><Relationship Id="rId10" Type="http://schemas.openxmlformats.org/officeDocument/2006/relationships/hyperlink" Target="https://www.ncbi.nlm.nih.gov/geo/query/acc.cgi?acc=GSE134504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SE134505" TargetMode="External"/><Relationship Id="rId14" Type="http://schemas.openxmlformats.org/officeDocument/2006/relationships/hyperlink" Target="https://www.ncbi.nlm.nih.gov/geo/query/acc.cgi?acc=GSE7567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26</dc:creator>
  <cp:keywords/>
  <dc:description/>
  <cp:lastModifiedBy>5626</cp:lastModifiedBy>
  <cp:revision>3</cp:revision>
  <dcterms:created xsi:type="dcterms:W3CDTF">2021-04-13T12:27:00Z</dcterms:created>
  <dcterms:modified xsi:type="dcterms:W3CDTF">2021-04-13T13:16:00Z</dcterms:modified>
</cp:coreProperties>
</file>